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Ind w:w="7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097"/>
        <w:gridCol w:w="1123"/>
        <w:gridCol w:w="756"/>
        <w:gridCol w:w="996"/>
        <w:gridCol w:w="1123"/>
        <w:gridCol w:w="756"/>
        <w:gridCol w:w="756"/>
      </w:tblGrid>
      <w:tr w:rsidR="00B84380" w:rsidRPr="00E33F9A" w:rsidTr="00793FA3">
        <w:trPr>
          <w:trHeight w:val="302"/>
          <w:jc w:val="center"/>
        </w:trPr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:rsidR="00B84380" w:rsidRPr="00E33F9A" w:rsidRDefault="00B84380" w:rsidP="00793FA3">
            <w:pPr>
              <w:widowControl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:rsidR="00B84380" w:rsidRPr="00E33F9A" w:rsidRDefault="00B84380" w:rsidP="00793FA3">
            <w:pPr>
              <w:widowControl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33F9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LOBAL COGNITION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:rsidR="00B84380" w:rsidRPr="00E33F9A" w:rsidRDefault="00B84380" w:rsidP="00793FA3">
            <w:pPr>
              <w:widowControl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33F9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LOBAL AD PATH</w:t>
            </w:r>
          </w:p>
        </w:tc>
      </w:tr>
      <w:tr w:rsidR="00B84380" w:rsidRPr="00E33F9A" w:rsidTr="00793FA3">
        <w:trPr>
          <w:trHeight w:val="359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</w:tcBorders>
          </w:tcPr>
          <w:p w:rsidR="00B84380" w:rsidRPr="00E33F9A" w:rsidRDefault="00B84380" w:rsidP="00793FA3">
            <w:pPr>
              <w:widowControl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B84380" w:rsidRPr="00E33F9A" w:rsidRDefault="00B84380" w:rsidP="00793FA3">
            <w:pPr>
              <w:widowControl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33F9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B84380" w:rsidRPr="00E33F9A" w:rsidRDefault="00B84380" w:rsidP="00793FA3">
            <w:pPr>
              <w:widowControl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33F9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B84380" w:rsidRPr="00E33F9A" w:rsidRDefault="00B84380" w:rsidP="00793FA3">
            <w:pPr>
              <w:widowControl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33F9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B84380" w:rsidRPr="00E33F9A" w:rsidRDefault="00B84380" w:rsidP="00793FA3">
            <w:pPr>
              <w:widowControl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33F9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B84380" w:rsidRPr="00E33F9A" w:rsidRDefault="00B84380" w:rsidP="00793FA3">
            <w:pPr>
              <w:widowControl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33F9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B84380" w:rsidRPr="00E33F9A" w:rsidRDefault="00B84380" w:rsidP="00793FA3">
            <w:pPr>
              <w:widowControl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33F9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</w:p>
        </w:tc>
      </w:tr>
      <w:tr w:rsidR="00B84380" w:rsidRPr="00E33F9A" w:rsidTr="00793FA3">
        <w:trPr>
          <w:trHeight w:val="302"/>
          <w:jc w:val="center"/>
        </w:trPr>
        <w:tc>
          <w:tcPr>
            <w:tcW w:w="0" w:type="auto"/>
            <w:tcBorders>
              <w:left w:val="single" w:sz="4" w:space="0" w:color="auto"/>
            </w:tcBorders>
          </w:tcPr>
          <w:p w:rsidR="00B84380" w:rsidRPr="0036117B" w:rsidRDefault="00B84380" w:rsidP="00793FA3">
            <w:pPr>
              <w:widowControl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proofErr w:type="gramStart"/>
            <w:r w:rsidRPr="0036117B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nmnat1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4380" w:rsidRPr="00E33F9A" w:rsidRDefault="00B84380" w:rsidP="00793FA3">
            <w:pPr>
              <w:widowControl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4380" w:rsidRPr="00E33F9A" w:rsidRDefault="00B84380" w:rsidP="00793FA3">
            <w:pPr>
              <w:widowControl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4380" w:rsidRPr="00E33F9A" w:rsidRDefault="00B84380" w:rsidP="00793FA3">
            <w:pPr>
              <w:widowControl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4380" w:rsidRPr="00E33F9A" w:rsidRDefault="00B84380" w:rsidP="00793FA3">
            <w:pPr>
              <w:widowControl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4380" w:rsidRPr="00E33F9A" w:rsidRDefault="00B84380" w:rsidP="00793FA3">
            <w:pPr>
              <w:widowControl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4380" w:rsidRPr="00E33F9A" w:rsidRDefault="00B84380" w:rsidP="00793FA3">
            <w:pPr>
              <w:widowControl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B84380" w:rsidRPr="00E33F9A" w:rsidTr="00793FA3">
        <w:trPr>
          <w:trHeight w:val="386"/>
          <w:jc w:val="center"/>
        </w:trPr>
        <w:tc>
          <w:tcPr>
            <w:tcW w:w="0" w:type="auto"/>
            <w:tcBorders>
              <w:left w:val="single" w:sz="4" w:space="0" w:color="auto"/>
            </w:tcBorders>
          </w:tcPr>
          <w:p w:rsidR="00B84380" w:rsidRPr="0036117B" w:rsidRDefault="00B84380" w:rsidP="00793FA3">
            <w:pPr>
              <w:widowControl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proofErr w:type="gramStart"/>
            <w:r w:rsidRPr="0036117B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nmnat2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4380" w:rsidRPr="00E33F9A" w:rsidRDefault="00B84380" w:rsidP="00793FA3">
            <w:pPr>
              <w:widowControl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4380" w:rsidRPr="00E33F9A" w:rsidRDefault="00B84380" w:rsidP="00793FA3">
            <w:pPr>
              <w:widowControl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4380" w:rsidRPr="00E33F9A" w:rsidRDefault="00B84380" w:rsidP="00793FA3">
            <w:pPr>
              <w:widowControl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4380" w:rsidRPr="00E33F9A" w:rsidRDefault="00B84380" w:rsidP="00793FA3">
            <w:pPr>
              <w:widowControl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4380" w:rsidRPr="00E33F9A" w:rsidRDefault="00B84380" w:rsidP="00793FA3">
            <w:pPr>
              <w:widowControl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4380" w:rsidRPr="00E33F9A" w:rsidRDefault="00B84380" w:rsidP="00793FA3">
            <w:pPr>
              <w:widowControl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B84380" w:rsidRPr="00E33F9A" w:rsidTr="00793FA3">
        <w:trPr>
          <w:trHeight w:val="386"/>
          <w:jc w:val="center"/>
        </w:trPr>
        <w:tc>
          <w:tcPr>
            <w:tcW w:w="0" w:type="auto"/>
            <w:tcBorders>
              <w:left w:val="single" w:sz="4" w:space="0" w:color="auto"/>
            </w:tcBorders>
          </w:tcPr>
          <w:p w:rsidR="00B84380" w:rsidRPr="0036117B" w:rsidRDefault="00B84380" w:rsidP="00793FA3">
            <w:pPr>
              <w:widowControl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proofErr w:type="gramStart"/>
            <w:r w:rsidRPr="0036117B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nmnat2</w:t>
            </w:r>
            <w:proofErr w:type="gramEnd"/>
            <w:r w:rsidRPr="0036117B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B84380" w:rsidRPr="00E33F9A" w:rsidRDefault="00B84380" w:rsidP="00793FA3">
            <w:pPr>
              <w:widowControl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84380" w:rsidRPr="00E33F9A" w:rsidRDefault="00B84380" w:rsidP="00793FA3">
            <w:pPr>
              <w:widowControl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84380" w:rsidRPr="00E33F9A" w:rsidRDefault="00B84380" w:rsidP="00793FA3">
            <w:pPr>
              <w:widowControl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84380" w:rsidRPr="00E33F9A" w:rsidRDefault="00B84380" w:rsidP="00793FA3">
            <w:pPr>
              <w:widowControl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84380" w:rsidRPr="00E33F9A" w:rsidRDefault="00B84380" w:rsidP="00793FA3">
            <w:pPr>
              <w:widowControl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84380" w:rsidRPr="00E33F9A" w:rsidRDefault="00B84380" w:rsidP="00793FA3">
            <w:pPr>
              <w:widowControl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</w:tbl>
    <w:p w:rsidR="007C6CA2" w:rsidRDefault="007C6CA2">
      <w:bookmarkStart w:id="0" w:name="_GoBack"/>
      <w:bookmarkEnd w:id="0"/>
    </w:p>
    <w:sectPr w:rsidR="007C6CA2" w:rsidSect="007C6CA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4380"/>
    <w:rsid w:val="007C6CA2"/>
    <w:rsid w:val="00B84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8F767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4380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4380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8</Characters>
  <Application>Microsoft Macintosh Word</Application>
  <DocSecurity>0</DocSecurity>
  <Lines>1</Lines>
  <Paragraphs>1</Paragraphs>
  <ScaleCrop>false</ScaleCrop>
  <Company>IU</Company>
  <LinksUpToDate>false</LinksUpToDate>
  <CharactersWithSpaces>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suf Ali</dc:creator>
  <cp:keywords/>
  <dc:description/>
  <cp:lastModifiedBy>Yousuf Ali</cp:lastModifiedBy>
  <cp:revision>1</cp:revision>
  <dcterms:created xsi:type="dcterms:W3CDTF">2016-04-20T21:41:00Z</dcterms:created>
  <dcterms:modified xsi:type="dcterms:W3CDTF">2016-04-20T21:41:00Z</dcterms:modified>
</cp:coreProperties>
</file>